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6A5855" w14:textId="0196168B" w:rsidR="000F4EB9" w:rsidRDefault="00EA2750" w:rsidP="00496DA1">
      <w:pPr>
        <w:rPr>
          <w:i/>
        </w:rPr>
      </w:pPr>
      <w:r w:rsidRPr="00496DA1">
        <w:rPr>
          <w:b/>
          <w:bCs/>
        </w:rPr>
        <w:t>T</w:t>
      </w:r>
      <w:bookmarkStart w:id="0" w:name="_GoBack"/>
      <w:bookmarkEnd w:id="0"/>
      <w:r w:rsidRPr="00496DA1">
        <w:rPr>
          <w:b/>
          <w:bCs/>
        </w:rPr>
        <w:t xml:space="preserve">able </w:t>
      </w:r>
      <w:r w:rsidR="00496DA1" w:rsidRPr="00496DA1">
        <w:rPr>
          <w:b/>
          <w:bCs/>
        </w:rPr>
        <w:t>S1</w:t>
      </w:r>
      <w:r w:rsidR="00496DA1">
        <w:t xml:space="preserve">: </w:t>
      </w:r>
      <w:r w:rsidR="000F4EB9">
        <w:rPr>
          <w:i/>
        </w:rPr>
        <w:t>Search</w:t>
      </w:r>
      <w:r w:rsidR="000F4EB9">
        <w:rPr>
          <w:i/>
          <w:spacing w:val="11"/>
        </w:rPr>
        <w:t xml:space="preserve"> </w:t>
      </w:r>
      <w:r w:rsidR="000F4EB9">
        <w:rPr>
          <w:i/>
        </w:rPr>
        <w:t>terms</w:t>
      </w:r>
      <w:r w:rsidR="000F4EB9">
        <w:rPr>
          <w:i/>
          <w:spacing w:val="11"/>
        </w:rPr>
        <w:t xml:space="preserve"> </w:t>
      </w:r>
      <w:r w:rsidR="000F4EB9">
        <w:rPr>
          <w:i/>
        </w:rPr>
        <w:t>used</w:t>
      </w:r>
      <w:r w:rsidR="000F4EB9">
        <w:rPr>
          <w:i/>
          <w:spacing w:val="12"/>
        </w:rPr>
        <w:t xml:space="preserve"> </w:t>
      </w:r>
      <w:r w:rsidR="0089014A">
        <w:rPr>
          <w:i/>
        </w:rPr>
        <w:t>to</w:t>
      </w:r>
      <w:r w:rsidR="000F4EB9">
        <w:rPr>
          <w:i/>
          <w:spacing w:val="11"/>
        </w:rPr>
        <w:t xml:space="preserve"> </w:t>
      </w:r>
      <w:r w:rsidR="007D1469">
        <w:rPr>
          <w:i/>
        </w:rPr>
        <w:t xml:space="preserve">identify articles </w:t>
      </w:r>
      <w:r w:rsidR="00496DA1">
        <w:rPr>
          <w:i/>
        </w:rPr>
        <w:t xml:space="preserve">which may be suitable for inclusion in </w:t>
      </w:r>
      <w:r w:rsidR="0089014A">
        <w:rPr>
          <w:i/>
        </w:rPr>
        <w:t xml:space="preserve">a </w:t>
      </w:r>
      <w:r w:rsidR="00496DA1">
        <w:rPr>
          <w:i/>
        </w:rPr>
        <w:t>review</w:t>
      </w:r>
      <w:r w:rsidR="0089014A">
        <w:rPr>
          <w:i/>
        </w:rPr>
        <w:t xml:space="preserve"> of narrative and family therapies in </w:t>
      </w:r>
      <w:r w:rsidR="002469EF">
        <w:rPr>
          <w:i/>
        </w:rPr>
        <w:t>genetic counseling</w:t>
      </w:r>
    </w:p>
    <w:p w14:paraId="6B6ABD0A" w14:textId="77777777" w:rsidR="002469EF" w:rsidRPr="00496DA1" w:rsidRDefault="002469EF" w:rsidP="00496DA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058"/>
        <w:gridCol w:w="6210"/>
      </w:tblGrid>
      <w:tr w:rsidR="00B3393E" w14:paraId="39F20F94" w14:textId="77777777" w:rsidTr="00425DF1">
        <w:tc>
          <w:tcPr>
            <w:tcW w:w="1413" w:type="dxa"/>
          </w:tcPr>
          <w:p w14:paraId="338E6AE3" w14:textId="25ECD02E" w:rsidR="00B3393E" w:rsidRPr="00496DA1" w:rsidRDefault="00425DF1">
            <w:pPr>
              <w:rPr>
                <w:b/>
                <w:bCs/>
              </w:rPr>
            </w:pPr>
            <w:r>
              <w:rPr>
                <w:b/>
                <w:bCs/>
                <w:spacing w:val="-4"/>
              </w:rPr>
              <w:t>Most recent s</w:t>
            </w:r>
            <w:r w:rsidR="00496DA1" w:rsidRPr="00496DA1">
              <w:rPr>
                <w:b/>
                <w:bCs/>
                <w:spacing w:val="-4"/>
              </w:rPr>
              <w:t>earch d</w:t>
            </w:r>
            <w:r w:rsidR="00B3393E" w:rsidRPr="00496DA1">
              <w:rPr>
                <w:b/>
                <w:bCs/>
                <w:spacing w:val="-4"/>
              </w:rPr>
              <w:t>ate</w:t>
            </w:r>
          </w:p>
        </w:tc>
        <w:tc>
          <w:tcPr>
            <w:tcW w:w="1019" w:type="dxa"/>
          </w:tcPr>
          <w:p w14:paraId="79A760FA" w14:textId="0D61A502" w:rsidR="00B3393E" w:rsidRPr="00496DA1" w:rsidRDefault="00B3393E">
            <w:pPr>
              <w:rPr>
                <w:b/>
                <w:bCs/>
              </w:rPr>
            </w:pPr>
            <w:r w:rsidRPr="00496DA1">
              <w:rPr>
                <w:b/>
                <w:bCs/>
                <w:spacing w:val="-2"/>
              </w:rPr>
              <w:t>Database</w:t>
            </w:r>
          </w:p>
        </w:tc>
        <w:tc>
          <w:tcPr>
            <w:tcW w:w="6210" w:type="dxa"/>
          </w:tcPr>
          <w:p w14:paraId="254040D9" w14:textId="2C9F9073" w:rsidR="00B3393E" w:rsidRPr="00496DA1" w:rsidRDefault="00B3393E">
            <w:pPr>
              <w:rPr>
                <w:b/>
                <w:bCs/>
              </w:rPr>
            </w:pPr>
            <w:r w:rsidRPr="00496DA1">
              <w:rPr>
                <w:b/>
                <w:bCs/>
              </w:rPr>
              <w:t>Search terms</w:t>
            </w:r>
          </w:p>
        </w:tc>
      </w:tr>
      <w:tr w:rsidR="00B3393E" w14:paraId="4FFBCC50" w14:textId="77777777" w:rsidTr="00425DF1">
        <w:tc>
          <w:tcPr>
            <w:tcW w:w="1413" w:type="dxa"/>
          </w:tcPr>
          <w:p w14:paraId="164C68A0" w14:textId="191D8D9F" w:rsidR="00B3393E" w:rsidRDefault="00B3393E" w:rsidP="000F4EB9">
            <w:r>
              <w:t>12.4.24</w:t>
            </w:r>
          </w:p>
        </w:tc>
        <w:tc>
          <w:tcPr>
            <w:tcW w:w="1019" w:type="dxa"/>
          </w:tcPr>
          <w:p w14:paraId="0C567D06" w14:textId="3E60EB24" w:rsidR="00B3393E" w:rsidRDefault="00B3393E" w:rsidP="000F4EB9">
            <w:r>
              <w:rPr>
                <w:spacing w:val="-2"/>
              </w:rPr>
              <w:t>CINAHL</w:t>
            </w:r>
          </w:p>
        </w:tc>
        <w:tc>
          <w:tcPr>
            <w:tcW w:w="6210" w:type="dxa"/>
          </w:tcPr>
          <w:p w14:paraId="6D06F9D0" w14:textId="035DD23F" w:rsidR="00B3393E" w:rsidRDefault="00B3393E" w:rsidP="000F4EB9">
            <w:r>
              <w:t>AB</w:t>
            </w:r>
            <w:r>
              <w:rPr>
                <w:spacing w:val="10"/>
              </w:rPr>
              <w:t xml:space="preserve"> </w:t>
            </w:r>
            <w:r>
              <w:t>genetic</w:t>
            </w:r>
            <w:r>
              <w:rPr>
                <w:spacing w:val="10"/>
              </w:rPr>
              <w:t xml:space="preserve"> </w:t>
            </w:r>
            <w:r>
              <w:t>counsel*</w:t>
            </w:r>
            <w:r>
              <w:rPr>
                <w:spacing w:val="10"/>
              </w:rPr>
              <w:t xml:space="preserve"> </w:t>
            </w:r>
            <w:r>
              <w:t>AND</w:t>
            </w:r>
            <w:r>
              <w:rPr>
                <w:spacing w:val="10"/>
              </w:rPr>
              <w:t xml:space="preserve"> </w:t>
            </w:r>
            <w:r>
              <w:t>AB</w:t>
            </w:r>
            <w:r>
              <w:rPr>
                <w:spacing w:val="11"/>
              </w:rPr>
              <w:t xml:space="preserve"> </w:t>
            </w:r>
            <w:r>
              <w:rPr>
                <w:spacing w:val="-2"/>
              </w:rPr>
              <w:t>narrative</w:t>
            </w:r>
          </w:p>
        </w:tc>
      </w:tr>
      <w:tr w:rsidR="00B3393E" w14:paraId="4C4CD238" w14:textId="77777777" w:rsidTr="00425DF1">
        <w:tc>
          <w:tcPr>
            <w:tcW w:w="1413" w:type="dxa"/>
          </w:tcPr>
          <w:p w14:paraId="09D9F3A8" w14:textId="260088B9" w:rsidR="00B3393E" w:rsidRDefault="00B3393E" w:rsidP="000F4EB9">
            <w:r>
              <w:t>12.4.24</w:t>
            </w:r>
          </w:p>
        </w:tc>
        <w:tc>
          <w:tcPr>
            <w:tcW w:w="1019" w:type="dxa"/>
          </w:tcPr>
          <w:p w14:paraId="0965184D" w14:textId="0379352F" w:rsidR="00B3393E" w:rsidRDefault="00B3393E" w:rsidP="000F4EB9">
            <w:r>
              <w:rPr>
                <w:spacing w:val="-2"/>
              </w:rPr>
              <w:t>PsycINFO</w:t>
            </w:r>
          </w:p>
        </w:tc>
        <w:tc>
          <w:tcPr>
            <w:tcW w:w="6210" w:type="dxa"/>
          </w:tcPr>
          <w:p w14:paraId="0661F228" w14:textId="41575D94" w:rsidR="00B3393E" w:rsidRDefault="00B3393E" w:rsidP="000F4EB9">
            <w:r>
              <w:t>AB</w:t>
            </w:r>
            <w:r>
              <w:rPr>
                <w:spacing w:val="10"/>
              </w:rPr>
              <w:t xml:space="preserve"> </w:t>
            </w:r>
            <w:r>
              <w:t>genetic</w:t>
            </w:r>
            <w:r>
              <w:rPr>
                <w:spacing w:val="10"/>
              </w:rPr>
              <w:t xml:space="preserve"> </w:t>
            </w:r>
            <w:r>
              <w:t>counsel*</w:t>
            </w:r>
            <w:r>
              <w:rPr>
                <w:spacing w:val="10"/>
              </w:rPr>
              <w:t xml:space="preserve"> </w:t>
            </w:r>
            <w:r>
              <w:t>AND</w:t>
            </w:r>
            <w:r>
              <w:rPr>
                <w:spacing w:val="10"/>
              </w:rPr>
              <w:t xml:space="preserve"> </w:t>
            </w:r>
            <w:r>
              <w:t>AB</w:t>
            </w:r>
            <w:r>
              <w:rPr>
                <w:spacing w:val="11"/>
              </w:rPr>
              <w:t xml:space="preserve"> </w:t>
            </w:r>
            <w:r>
              <w:rPr>
                <w:spacing w:val="-2"/>
              </w:rPr>
              <w:t>narrative</w:t>
            </w:r>
          </w:p>
        </w:tc>
      </w:tr>
      <w:tr w:rsidR="00B3393E" w14:paraId="2FC471AF" w14:textId="77777777" w:rsidTr="00425DF1">
        <w:tc>
          <w:tcPr>
            <w:tcW w:w="1413" w:type="dxa"/>
          </w:tcPr>
          <w:p w14:paraId="3A298E7A" w14:textId="52874DFE" w:rsidR="00B3393E" w:rsidRDefault="00B3393E" w:rsidP="000F4EB9">
            <w:r>
              <w:t>12.4.24</w:t>
            </w:r>
          </w:p>
        </w:tc>
        <w:tc>
          <w:tcPr>
            <w:tcW w:w="1019" w:type="dxa"/>
          </w:tcPr>
          <w:p w14:paraId="674BB9E1" w14:textId="057E67ED" w:rsidR="00B3393E" w:rsidRDefault="00B3393E" w:rsidP="000F4EB9">
            <w:r>
              <w:rPr>
                <w:spacing w:val="-2"/>
              </w:rPr>
              <w:t>PubMed</w:t>
            </w:r>
          </w:p>
        </w:tc>
        <w:tc>
          <w:tcPr>
            <w:tcW w:w="6210" w:type="dxa"/>
          </w:tcPr>
          <w:p w14:paraId="5F26EB97" w14:textId="5AFBDDFF" w:rsidR="00B3393E" w:rsidRDefault="00B3393E" w:rsidP="000F4EB9">
            <w:r>
              <w:t xml:space="preserve">("genetic counsel*"[Title/Abstract]) AND </w:t>
            </w:r>
            <w:r>
              <w:rPr>
                <w:spacing w:val="-2"/>
              </w:rPr>
              <w:t>("narrative"[Title/Abstract])</w:t>
            </w:r>
          </w:p>
        </w:tc>
      </w:tr>
      <w:tr w:rsidR="00B3393E" w14:paraId="01661395" w14:textId="77777777" w:rsidTr="00425DF1">
        <w:tc>
          <w:tcPr>
            <w:tcW w:w="1413" w:type="dxa"/>
          </w:tcPr>
          <w:p w14:paraId="1E4A01D8" w14:textId="3F9F2B2E" w:rsidR="00B3393E" w:rsidRDefault="00B3393E" w:rsidP="000F4EB9">
            <w:r>
              <w:t>12.4.24</w:t>
            </w:r>
          </w:p>
        </w:tc>
        <w:tc>
          <w:tcPr>
            <w:tcW w:w="1019" w:type="dxa"/>
          </w:tcPr>
          <w:p w14:paraId="183588F3" w14:textId="2ABF759F" w:rsidR="00B3393E" w:rsidRDefault="00B3393E" w:rsidP="000F4EB9">
            <w:r>
              <w:rPr>
                <w:spacing w:val="-2"/>
              </w:rPr>
              <w:t>CINAHL</w:t>
            </w:r>
          </w:p>
        </w:tc>
        <w:tc>
          <w:tcPr>
            <w:tcW w:w="6210" w:type="dxa"/>
          </w:tcPr>
          <w:p w14:paraId="58D37EB5" w14:textId="57313CBA" w:rsidR="00B3393E" w:rsidRDefault="00B3393E" w:rsidP="000F4EB9">
            <w:r>
              <w:t>AB genetic counsel* AND AB (family therapy OR family theory OR family system*)</w:t>
            </w:r>
          </w:p>
        </w:tc>
      </w:tr>
      <w:tr w:rsidR="00B3393E" w14:paraId="1395C6E2" w14:textId="77777777" w:rsidTr="00425DF1">
        <w:tc>
          <w:tcPr>
            <w:tcW w:w="1413" w:type="dxa"/>
          </w:tcPr>
          <w:p w14:paraId="4409F37A" w14:textId="536DFA7B" w:rsidR="00B3393E" w:rsidRDefault="00B3393E" w:rsidP="000F4EB9">
            <w:r>
              <w:t>12.4.24</w:t>
            </w:r>
          </w:p>
        </w:tc>
        <w:tc>
          <w:tcPr>
            <w:tcW w:w="1019" w:type="dxa"/>
          </w:tcPr>
          <w:p w14:paraId="4CCE5993" w14:textId="5BFA01A6" w:rsidR="00B3393E" w:rsidRDefault="00B3393E" w:rsidP="000F4EB9">
            <w:r>
              <w:rPr>
                <w:spacing w:val="-2"/>
              </w:rPr>
              <w:t>PsycINFO</w:t>
            </w:r>
          </w:p>
        </w:tc>
        <w:tc>
          <w:tcPr>
            <w:tcW w:w="6210" w:type="dxa"/>
          </w:tcPr>
          <w:p w14:paraId="234F41EF" w14:textId="57C28598" w:rsidR="00B3393E" w:rsidRDefault="00B3393E" w:rsidP="000F4EB9">
            <w:r>
              <w:t>AB genetic counsel* AND AB (family therapy OR family theory OR family system*)</w:t>
            </w:r>
          </w:p>
        </w:tc>
      </w:tr>
      <w:tr w:rsidR="00B3393E" w14:paraId="1041AB11" w14:textId="77777777" w:rsidTr="00425DF1">
        <w:tc>
          <w:tcPr>
            <w:tcW w:w="1413" w:type="dxa"/>
          </w:tcPr>
          <w:p w14:paraId="1844B31D" w14:textId="7B5D19B9" w:rsidR="00B3393E" w:rsidRDefault="00B3393E" w:rsidP="000F4EB9">
            <w:r>
              <w:t>12.4.24</w:t>
            </w:r>
          </w:p>
        </w:tc>
        <w:tc>
          <w:tcPr>
            <w:tcW w:w="1019" w:type="dxa"/>
          </w:tcPr>
          <w:p w14:paraId="1E981F9A" w14:textId="5D65917D" w:rsidR="00B3393E" w:rsidRDefault="00B3393E" w:rsidP="000F4EB9">
            <w:r>
              <w:rPr>
                <w:spacing w:val="-2"/>
              </w:rPr>
              <w:t>PubMed</w:t>
            </w:r>
          </w:p>
        </w:tc>
        <w:tc>
          <w:tcPr>
            <w:tcW w:w="6210" w:type="dxa"/>
          </w:tcPr>
          <w:p w14:paraId="4D011609" w14:textId="5AF5BDEF" w:rsidR="00B3393E" w:rsidRDefault="00B3393E" w:rsidP="000F4EB9">
            <w:r>
              <w:t xml:space="preserve">(genetic counsel*[Title/Abstract]) AND (family therapy[Title/Abstract] OR family theory[Title/Abstract] OR family </w:t>
            </w:r>
            <w:r>
              <w:rPr>
                <w:spacing w:val="-2"/>
              </w:rPr>
              <w:t>system*[Title/Abstract])</w:t>
            </w:r>
          </w:p>
        </w:tc>
      </w:tr>
      <w:tr w:rsidR="00B3393E" w14:paraId="1D8A257D" w14:textId="77777777" w:rsidTr="00425DF1">
        <w:tc>
          <w:tcPr>
            <w:tcW w:w="1413" w:type="dxa"/>
          </w:tcPr>
          <w:p w14:paraId="4132E1B3" w14:textId="23789AC4" w:rsidR="00B3393E" w:rsidRDefault="00B3393E" w:rsidP="000F4EB9">
            <w:r>
              <w:t>12.4.24</w:t>
            </w:r>
          </w:p>
        </w:tc>
        <w:tc>
          <w:tcPr>
            <w:tcW w:w="1019" w:type="dxa"/>
          </w:tcPr>
          <w:p w14:paraId="580965E5" w14:textId="081E7868" w:rsidR="00B3393E" w:rsidRDefault="00B3393E" w:rsidP="000F4EB9">
            <w:pPr>
              <w:rPr>
                <w:spacing w:val="-2"/>
              </w:rPr>
            </w:pPr>
            <w:r>
              <w:rPr>
                <w:spacing w:val="-2"/>
              </w:rPr>
              <w:t>CINAHL</w:t>
            </w:r>
          </w:p>
        </w:tc>
        <w:tc>
          <w:tcPr>
            <w:tcW w:w="6210" w:type="dxa"/>
          </w:tcPr>
          <w:p w14:paraId="7B96E22C" w14:textId="6D306856" w:rsidR="00B3393E" w:rsidRDefault="00B3393E" w:rsidP="000F4EB9">
            <w:r w:rsidRPr="00F06B72">
              <w:rPr>
                <w:iCs/>
                <w:sz w:val="24"/>
                <w:szCs w:val="24"/>
              </w:rPr>
              <w:t xml:space="preserve">colored eco-genetic relationship map </w:t>
            </w:r>
            <w:r>
              <w:rPr>
                <w:iCs/>
                <w:sz w:val="24"/>
                <w:szCs w:val="24"/>
              </w:rPr>
              <w:t xml:space="preserve">OR </w:t>
            </w:r>
            <w:r w:rsidRPr="00F06B72">
              <w:rPr>
                <w:iCs/>
                <w:sz w:val="24"/>
                <w:szCs w:val="24"/>
              </w:rPr>
              <w:t>CEGRM</w:t>
            </w:r>
          </w:p>
        </w:tc>
      </w:tr>
      <w:tr w:rsidR="00B3393E" w14:paraId="71162DCE" w14:textId="77777777" w:rsidTr="00425DF1">
        <w:tc>
          <w:tcPr>
            <w:tcW w:w="1413" w:type="dxa"/>
          </w:tcPr>
          <w:p w14:paraId="02C42C2A" w14:textId="1E4FB6C7" w:rsidR="00B3393E" w:rsidRDefault="00B3393E" w:rsidP="00EC5536">
            <w:r>
              <w:t>12.4.24</w:t>
            </w:r>
          </w:p>
        </w:tc>
        <w:tc>
          <w:tcPr>
            <w:tcW w:w="1019" w:type="dxa"/>
          </w:tcPr>
          <w:p w14:paraId="3ADEF185" w14:textId="71C5A406" w:rsidR="00B3393E" w:rsidRDefault="00B3393E" w:rsidP="00EC5536">
            <w:pPr>
              <w:rPr>
                <w:spacing w:val="-2"/>
              </w:rPr>
            </w:pPr>
            <w:r>
              <w:rPr>
                <w:spacing w:val="-2"/>
              </w:rPr>
              <w:t>PsycINFO</w:t>
            </w:r>
          </w:p>
        </w:tc>
        <w:tc>
          <w:tcPr>
            <w:tcW w:w="6210" w:type="dxa"/>
          </w:tcPr>
          <w:p w14:paraId="15E43FE2" w14:textId="64A38570" w:rsidR="00B3393E" w:rsidRDefault="00B3393E" w:rsidP="00EC5536">
            <w:r w:rsidRPr="00F06B72">
              <w:rPr>
                <w:iCs/>
                <w:sz w:val="24"/>
                <w:szCs w:val="24"/>
              </w:rPr>
              <w:t xml:space="preserve">colored eco-genetic relationship map </w:t>
            </w:r>
            <w:r>
              <w:rPr>
                <w:iCs/>
                <w:sz w:val="24"/>
                <w:szCs w:val="24"/>
              </w:rPr>
              <w:t xml:space="preserve">OR </w:t>
            </w:r>
            <w:r w:rsidRPr="00F06B72">
              <w:rPr>
                <w:iCs/>
                <w:sz w:val="24"/>
                <w:szCs w:val="24"/>
              </w:rPr>
              <w:t>CEGRM</w:t>
            </w:r>
          </w:p>
        </w:tc>
      </w:tr>
      <w:tr w:rsidR="00B3393E" w14:paraId="68970728" w14:textId="77777777" w:rsidTr="00425DF1">
        <w:tc>
          <w:tcPr>
            <w:tcW w:w="1413" w:type="dxa"/>
          </w:tcPr>
          <w:p w14:paraId="33A90C14" w14:textId="64D612FD" w:rsidR="00B3393E" w:rsidRDefault="00B3393E" w:rsidP="00EC5536">
            <w:r>
              <w:t>12.4.24</w:t>
            </w:r>
          </w:p>
        </w:tc>
        <w:tc>
          <w:tcPr>
            <w:tcW w:w="1019" w:type="dxa"/>
          </w:tcPr>
          <w:p w14:paraId="77411781" w14:textId="057A689F" w:rsidR="00B3393E" w:rsidRDefault="00B3393E" w:rsidP="00EC5536">
            <w:pPr>
              <w:rPr>
                <w:spacing w:val="-2"/>
              </w:rPr>
            </w:pPr>
            <w:r>
              <w:rPr>
                <w:spacing w:val="-2"/>
              </w:rPr>
              <w:t>PubMed</w:t>
            </w:r>
          </w:p>
        </w:tc>
        <w:tc>
          <w:tcPr>
            <w:tcW w:w="6210" w:type="dxa"/>
          </w:tcPr>
          <w:p w14:paraId="172FB191" w14:textId="32184B3D" w:rsidR="00B3393E" w:rsidRDefault="00B3393E" w:rsidP="00EC5536">
            <w:r w:rsidRPr="00F06B72">
              <w:rPr>
                <w:iCs/>
                <w:sz w:val="24"/>
                <w:szCs w:val="24"/>
              </w:rPr>
              <w:t xml:space="preserve">colored eco-genetic relationship map </w:t>
            </w:r>
            <w:r>
              <w:rPr>
                <w:iCs/>
                <w:sz w:val="24"/>
                <w:szCs w:val="24"/>
              </w:rPr>
              <w:t xml:space="preserve">OR </w:t>
            </w:r>
            <w:r w:rsidRPr="00F06B72">
              <w:rPr>
                <w:iCs/>
                <w:sz w:val="24"/>
                <w:szCs w:val="24"/>
              </w:rPr>
              <w:t>CEGRM</w:t>
            </w:r>
          </w:p>
        </w:tc>
      </w:tr>
    </w:tbl>
    <w:p w14:paraId="2AF4C835" w14:textId="77777777" w:rsidR="000F4EB9" w:rsidRDefault="000F4EB9"/>
    <w:p w14:paraId="00589498" w14:textId="77777777" w:rsidR="000F4EB9" w:rsidRDefault="000F4EB9"/>
    <w:sectPr w:rsidR="000F4EB9" w:rsidSect="00197F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A7BAA3" w14:textId="77777777" w:rsidR="00197F09" w:rsidRDefault="00197F09" w:rsidP="00537EB0">
      <w:pPr>
        <w:spacing w:after="0" w:line="240" w:lineRule="auto"/>
      </w:pPr>
      <w:r>
        <w:separator/>
      </w:r>
    </w:p>
  </w:endnote>
  <w:endnote w:type="continuationSeparator" w:id="0">
    <w:p w14:paraId="11D8A0B9" w14:textId="77777777" w:rsidR="00197F09" w:rsidRDefault="00197F09" w:rsidP="00537E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45D9D5" w14:textId="77777777" w:rsidR="00197F09" w:rsidRDefault="00197F09" w:rsidP="00537EB0">
      <w:pPr>
        <w:spacing w:after="0" w:line="240" w:lineRule="auto"/>
      </w:pPr>
      <w:r>
        <w:separator/>
      </w:r>
    </w:p>
  </w:footnote>
  <w:footnote w:type="continuationSeparator" w:id="0">
    <w:p w14:paraId="6969AA9A" w14:textId="77777777" w:rsidR="00197F09" w:rsidRDefault="00197F09" w:rsidP="00537E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EB9"/>
    <w:rsid w:val="00092D5C"/>
    <w:rsid w:val="000F4EB9"/>
    <w:rsid w:val="00133A40"/>
    <w:rsid w:val="00197F09"/>
    <w:rsid w:val="002469EF"/>
    <w:rsid w:val="0029467B"/>
    <w:rsid w:val="00425DF1"/>
    <w:rsid w:val="00496DA1"/>
    <w:rsid w:val="00537EB0"/>
    <w:rsid w:val="00614B3D"/>
    <w:rsid w:val="0062373B"/>
    <w:rsid w:val="0079581B"/>
    <w:rsid w:val="007D1469"/>
    <w:rsid w:val="007F6F1B"/>
    <w:rsid w:val="00820B77"/>
    <w:rsid w:val="008305D5"/>
    <w:rsid w:val="0089014A"/>
    <w:rsid w:val="008A12F0"/>
    <w:rsid w:val="009F63BD"/>
    <w:rsid w:val="00A64039"/>
    <w:rsid w:val="00B3393E"/>
    <w:rsid w:val="00BB280D"/>
    <w:rsid w:val="00BB524F"/>
    <w:rsid w:val="00D77D35"/>
    <w:rsid w:val="00DA43CD"/>
    <w:rsid w:val="00E530E5"/>
    <w:rsid w:val="00EA2750"/>
    <w:rsid w:val="00EC5536"/>
    <w:rsid w:val="00F32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9088F6"/>
  <w15:chartTrackingRefBased/>
  <w15:docId w15:val="{75CAC0DA-97A4-47CE-8E8B-0A22E2449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4E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Berkman</dc:creator>
  <cp:keywords/>
  <dc:description/>
  <cp:lastModifiedBy>E502294</cp:lastModifiedBy>
  <cp:revision>21</cp:revision>
  <dcterms:created xsi:type="dcterms:W3CDTF">2024-04-08T11:40:00Z</dcterms:created>
  <dcterms:modified xsi:type="dcterms:W3CDTF">2024-06-14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4-18T01:41:1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6e1e0209-419b-43f5-991d-4232e6833175</vt:lpwstr>
  </property>
  <property fmtid="{D5CDD505-2E9C-101B-9397-08002B2CF9AE}" pid="8" name="MSIP_Label_0f488380-630a-4f55-a077-a19445e3f360_ContentBits">
    <vt:lpwstr>0</vt:lpwstr>
  </property>
</Properties>
</file>